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Materials and Methods of QTL study</w:t>
      </w:r>
    </w:p>
    <w:p>
      <w:pPr>
        <w:pStyle w:val="Normal"/>
        <w:spacing w:lineRule="auto" w:line="480"/>
        <w:rPr/>
      </w:pPr>
      <w:r>
        <w:rPr/>
        <w:t>The SNP marker was genotyped by MALDI-TOF mass spectrometry [59] through Sequenom® Inc. (San Diego, California). Microsatellite loci were PCR-amplified with a tailed-primer labeling method optimized for detection by a LiCor DNA analyzers [60, 61]. Individual reactions were carried out in 10 µl (1ng/µl template DNA, 125 nM forward primer, 250 nM reverse primer, 50 nM IRD700-labeled tail, 200 µM dNTPs, 0.5U Taq). The PCR thermoprofile used for all loci was a touchdown protocol [61]. Alleles were scored on a LiCor® 4200 automated DNA analyzer. Each individual genotype was scored twice to avoid genotyping errors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6T07:55:00Z</dcterms:created>
  <dc:creator>School of Life Sciences</dc:creator>
  <dc:description/>
  <cp:keywords/>
  <dc:language>en-US</dc:language>
  <cp:lastModifiedBy>School of Life Sciences</cp:lastModifiedBy>
  <dcterms:modified xsi:type="dcterms:W3CDTF">2009-02-10T03:13:00Z</dcterms:modified>
  <cp:revision>7</cp:revision>
  <dc:subject/>
  <dc:title/>
</cp:coreProperties>
</file>